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401E" w:rsidRPr="00516B62" w:rsidRDefault="0045401E" w:rsidP="0045401E">
      <w:pPr>
        <w:spacing w:line="480" w:lineRule="auto"/>
        <w:rPr>
          <w:rFonts w:eastAsiaTheme="minorEastAsia"/>
          <w:szCs w:val="24"/>
        </w:rPr>
      </w:pPr>
      <w:r w:rsidRPr="00516B62">
        <w:rPr>
          <w:b/>
          <w:bCs/>
        </w:rPr>
        <w:t>Fig. S1.</w:t>
      </w:r>
      <w:r w:rsidRPr="00516B62">
        <w:rPr>
          <w:bCs/>
        </w:rPr>
        <w:t xml:space="preserve"> </w:t>
      </w:r>
      <w:r w:rsidRPr="00516B62">
        <w:rPr>
          <w:szCs w:val="24"/>
        </w:rPr>
        <w:t xml:space="preserve">Effects of </w:t>
      </w:r>
      <w:proofErr w:type="spellStart"/>
      <w:r w:rsidRPr="00516B62">
        <w:rPr>
          <w:i/>
          <w:szCs w:val="24"/>
        </w:rPr>
        <w:t>Pg</w:t>
      </w:r>
      <w:proofErr w:type="spellEnd"/>
      <w:r w:rsidRPr="00516B62">
        <w:rPr>
          <w:szCs w:val="24"/>
        </w:rPr>
        <w:t>-OMVs on RANK expression in RAW264.7 cells. (</w:t>
      </w:r>
      <w:r w:rsidRPr="00516B62">
        <w:rPr>
          <w:b/>
          <w:szCs w:val="24"/>
        </w:rPr>
        <w:t>A, B</w:t>
      </w:r>
      <w:r w:rsidRPr="00516B62">
        <w:rPr>
          <w:szCs w:val="24"/>
        </w:rPr>
        <w:t>) RANK expression in RAW264.7 cells cultured under the same conditi</w:t>
      </w:r>
      <w:bookmarkStart w:id="0" w:name="_GoBack"/>
      <w:bookmarkEnd w:id="0"/>
      <w:r w:rsidRPr="00516B62">
        <w:rPr>
          <w:szCs w:val="24"/>
        </w:rPr>
        <w:t xml:space="preserve">ons as in Fig. 2C–E was analyzed by Western blotting. </w:t>
      </w:r>
      <w:proofErr w:type="gramStart"/>
      <w:r w:rsidRPr="00516B62">
        <w:rPr>
          <w:szCs w:val="24"/>
        </w:rPr>
        <w:t>β-actin</w:t>
      </w:r>
      <w:proofErr w:type="gramEnd"/>
      <w:r w:rsidRPr="00516B62">
        <w:rPr>
          <w:szCs w:val="24"/>
        </w:rPr>
        <w:t xml:space="preserve"> served as a loading control. All bands were derived from the same gel; membranes were either cut horizontally after transfer or stripped and </w:t>
      </w:r>
      <w:proofErr w:type="spellStart"/>
      <w:r w:rsidRPr="00516B62">
        <w:rPr>
          <w:szCs w:val="24"/>
        </w:rPr>
        <w:t>reprobed</w:t>
      </w:r>
      <w:proofErr w:type="spellEnd"/>
      <w:r w:rsidRPr="00516B62">
        <w:rPr>
          <w:szCs w:val="24"/>
        </w:rPr>
        <w:t xml:space="preserve"> with the indicated antibodies. Data are presented as the mean ± SD from three independent biological replicates (n = 3). *</w:t>
      </w:r>
      <w:r w:rsidRPr="00516B62">
        <w:rPr>
          <w:i/>
          <w:szCs w:val="24"/>
        </w:rPr>
        <w:t>P</w:t>
      </w:r>
      <w:r w:rsidRPr="00516B62">
        <w:rPr>
          <w:szCs w:val="24"/>
        </w:rPr>
        <w:t xml:space="preserve"> &lt; 0.05 vs. the </w:t>
      </w:r>
      <w:proofErr w:type="spellStart"/>
      <w:r w:rsidRPr="00516B62">
        <w:rPr>
          <w:szCs w:val="24"/>
        </w:rPr>
        <w:t>sRANKL</w:t>
      </w:r>
      <w:proofErr w:type="spellEnd"/>
      <w:r w:rsidRPr="00516B62">
        <w:rPr>
          <w:szCs w:val="24"/>
        </w:rPr>
        <w:t xml:space="preserve">-unstimulated control (0 ng/mL </w:t>
      </w:r>
      <w:proofErr w:type="spellStart"/>
      <w:r w:rsidRPr="00516B62">
        <w:rPr>
          <w:szCs w:val="24"/>
        </w:rPr>
        <w:t>sRANKL</w:t>
      </w:r>
      <w:proofErr w:type="spellEnd"/>
      <w:r w:rsidRPr="00516B62">
        <w:rPr>
          <w:szCs w:val="24"/>
        </w:rPr>
        <w:t xml:space="preserve">, 0 ng/mL </w:t>
      </w:r>
      <w:proofErr w:type="spellStart"/>
      <w:r w:rsidRPr="00516B62">
        <w:rPr>
          <w:i/>
          <w:szCs w:val="24"/>
        </w:rPr>
        <w:t>Pg</w:t>
      </w:r>
      <w:proofErr w:type="spellEnd"/>
      <w:r w:rsidRPr="00516B62">
        <w:rPr>
          <w:szCs w:val="24"/>
        </w:rPr>
        <w:t>-OMVs); #</w:t>
      </w:r>
      <w:r w:rsidRPr="00516B62">
        <w:rPr>
          <w:i/>
          <w:szCs w:val="24"/>
        </w:rPr>
        <w:t>P</w:t>
      </w:r>
      <w:r w:rsidRPr="00516B62">
        <w:rPr>
          <w:szCs w:val="24"/>
        </w:rPr>
        <w:t xml:space="preserve"> &lt; 0.05 vs. the </w:t>
      </w:r>
      <w:proofErr w:type="spellStart"/>
      <w:r w:rsidRPr="00516B62">
        <w:rPr>
          <w:szCs w:val="24"/>
        </w:rPr>
        <w:t>sRANKL</w:t>
      </w:r>
      <w:proofErr w:type="spellEnd"/>
      <w:r w:rsidRPr="00516B62">
        <w:rPr>
          <w:szCs w:val="24"/>
        </w:rPr>
        <w:t xml:space="preserve">-stimulated control (50 ng/mL </w:t>
      </w:r>
      <w:proofErr w:type="spellStart"/>
      <w:r w:rsidRPr="00516B62">
        <w:rPr>
          <w:szCs w:val="24"/>
        </w:rPr>
        <w:t>sRANKL</w:t>
      </w:r>
      <w:proofErr w:type="spellEnd"/>
      <w:r w:rsidRPr="00516B62">
        <w:rPr>
          <w:szCs w:val="24"/>
        </w:rPr>
        <w:t xml:space="preserve">, 0 ng/mL </w:t>
      </w:r>
      <w:proofErr w:type="spellStart"/>
      <w:r w:rsidRPr="00516B62">
        <w:rPr>
          <w:i/>
          <w:szCs w:val="24"/>
        </w:rPr>
        <w:t>Pg</w:t>
      </w:r>
      <w:proofErr w:type="spellEnd"/>
      <w:r w:rsidRPr="00516B62">
        <w:rPr>
          <w:szCs w:val="24"/>
        </w:rPr>
        <w:t>-OMVs).</w:t>
      </w:r>
      <w:r w:rsidRPr="00516B62">
        <w:rPr>
          <w:rFonts w:eastAsiaTheme="minorEastAsia"/>
          <w:szCs w:val="24"/>
        </w:rPr>
        <w:t xml:space="preserve"> </w:t>
      </w:r>
      <w:r w:rsidRPr="00516B62">
        <w:rPr>
          <w:rFonts w:eastAsia="MS PGothic"/>
          <w:szCs w:val="24"/>
        </w:rPr>
        <w:t>(</w:t>
      </w:r>
      <w:r w:rsidRPr="00516B62">
        <w:rPr>
          <w:rFonts w:eastAsia="MS PGothic"/>
          <w:b/>
          <w:szCs w:val="24"/>
        </w:rPr>
        <w:t>C</w:t>
      </w:r>
      <w:r w:rsidRPr="00516B62">
        <w:rPr>
          <w:rFonts w:eastAsia="MS PGothic"/>
          <w:szCs w:val="24"/>
        </w:rPr>
        <w:t xml:space="preserve">) RANK expression in the RAW264.7–MC3T3-E1 co-culture system was analyzed by Western blotting. RAW264.7 cells in the lower chamber were cultured under the same conditions as in Fig. 5. A representative image is shown, and similar results were obtained in two independent experiments. </w:t>
      </w:r>
      <w:proofErr w:type="gramStart"/>
      <w:r w:rsidRPr="00516B62">
        <w:rPr>
          <w:rFonts w:eastAsia="MS PGothic"/>
          <w:szCs w:val="24"/>
        </w:rPr>
        <w:t>β-actin</w:t>
      </w:r>
      <w:proofErr w:type="gramEnd"/>
      <w:r w:rsidRPr="00516B62">
        <w:rPr>
          <w:rFonts w:eastAsia="MS PGothic"/>
          <w:szCs w:val="24"/>
        </w:rPr>
        <w:t xml:space="preserve"> served as a loading control. All bands were derived from the same gel; membranes were either cut horizontally after transfer or stripped and </w:t>
      </w:r>
      <w:proofErr w:type="spellStart"/>
      <w:r w:rsidRPr="00516B62">
        <w:rPr>
          <w:rFonts w:eastAsia="MS PGothic"/>
          <w:szCs w:val="24"/>
        </w:rPr>
        <w:t>reprobed</w:t>
      </w:r>
      <w:proofErr w:type="spellEnd"/>
      <w:r w:rsidRPr="00516B62">
        <w:rPr>
          <w:rFonts w:eastAsia="MS PGothic"/>
          <w:szCs w:val="24"/>
        </w:rPr>
        <w:t xml:space="preserve"> with the indicated antibodies.</w:t>
      </w:r>
    </w:p>
    <w:p w:rsidR="0045401E" w:rsidRPr="00516B62" w:rsidRDefault="0045401E" w:rsidP="0045401E">
      <w:pPr>
        <w:spacing w:line="480" w:lineRule="auto"/>
        <w:rPr>
          <w:b/>
          <w:bCs/>
        </w:rPr>
      </w:pPr>
    </w:p>
    <w:p w:rsidR="0045401E" w:rsidRPr="00516B62" w:rsidRDefault="0045401E" w:rsidP="0045401E">
      <w:pPr>
        <w:spacing w:line="480" w:lineRule="auto"/>
        <w:rPr>
          <w:rFonts w:asciiTheme="majorBidi" w:eastAsiaTheme="minorEastAsia" w:hAnsiTheme="majorBidi" w:cstheme="majorBidi"/>
          <w:szCs w:val="24"/>
        </w:rPr>
      </w:pPr>
      <w:r w:rsidRPr="00516B62">
        <w:rPr>
          <w:b/>
          <w:bCs/>
        </w:rPr>
        <w:t>Fig. S2.</w:t>
      </w:r>
      <w:r w:rsidRPr="00516B62">
        <w:rPr>
          <w:bCs/>
        </w:rPr>
        <w:t xml:space="preserve"> Full-length blots corresponding to Fig. 2C.</w:t>
      </w:r>
      <w:r w:rsidRPr="00516B62">
        <w:rPr>
          <w:rFonts w:asciiTheme="majorBidi" w:eastAsiaTheme="minorEastAsia" w:hAnsiTheme="majorBidi" w:cstheme="majorBidi" w:hint="eastAsia"/>
          <w:szCs w:val="24"/>
        </w:rPr>
        <w:t xml:space="preserve"> </w:t>
      </w:r>
      <w:r w:rsidRPr="00516B62">
        <w:t>Full-length blots are presented. Cropped regions used in the figures are indicated by red boxes.</w:t>
      </w:r>
      <w:r w:rsidRPr="00516B62">
        <w:rPr>
          <w:rFonts w:asciiTheme="majorBidi" w:eastAsiaTheme="minorEastAsia" w:hAnsiTheme="majorBidi" w:cstheme="majorBidi" w:hint="eastAsia"/>
          <w:szCs w:val="24"/>
        </w:rPr>
        <w:t xml:space="preserve"> </w:t>
      </w:r>
      <w:r w:rsidRPr="00516B62">
        <w:t xml:space="preserve">The membrane was cut at approximately 75 </w:t>
      </w:r>
      <w:proofErr w:type="spellStart"/>
      <w:r w:rsidRPr="00516B62">
        <w:t>kDa</w:t>
      </w:r>
      <w:proofErr w:type="spellEnd"/>
      <w:r w:rsidRPr="00516B62">
        <w:t xml:space="preserve">, and the cutting position is indicated by a dashed line. The upper portion was probed with the antibody against NFATc1, while the lower portion was sequentially probed with antibodies against </w:t>
      </w:r>
      <w:proofErr w:type="spellStart"/>
      <w:r w:rsidRPr="00516B62">
        <w:t>Cathepsin</w:t>
      </w:r>
      <w:proofErr w:type="spellEnd"/>
      <w:r w:rsidRPr="00516B62">
        <w:t xml:space="preserve"> K, DC-STAMP, and </w:t>
      </w:r>
      <w:r w:rsidRPr="00516B62">
        <w:rPr>
          <w:lang w:val="el-GR"/>
        </w:rPr>
        <w:t>β-</w:t>
      </w:r>
      <w:r w:rsidRPr="00516B62">
        <w:t>actin in that order.</w:t>
      </w:r>
      <w:r w:rsidRPr="00516B62">
        <w:rPr>
          <w:rFonts w:asciiTheme="majorBidi" w:eastAsiaTheme="minorEastAsia" w:hAnsiTheme="majorBidi" w:cstheme="majorBidi" w:hint="eastAsia"/>
          <w:szCs w:val="24"/>
        </w:rPr>
        <w:t xml:space="preserve"> </w:t>
      </w:r>
      <w:r w:rsidRPr="00516B62">
        <w:t xml:space="preserve">Between each detection on the lower portion, the membrane was stripped before </w:t>
      </w:r>
      <w:proofErr w:type="spellStart"/>
      <w:r w:rsidRPr="00516B62">
        <w:t>reprobing</w:t>
      </w:r>
      <w:proofErr w:type="spellEnd"/>
      <w:r w:rsidRPr="00516B62">
        <w:t xml:space="preserve"> with the next antibody.</w:t>
      </w:r>
    </w:p>
    <w:p w:rsidR="0045401E" w:rsidRPr="00516B62" w:rsidRDefault="0045401E" w:rsidP="0045401E">
      <w:pPr>
        <w:spacing w:line="480" w:lineRule="auto"/>
        <w:rPr>
          <w:b/>
          <w:bCs/>
        </w:rPr>
      </w:pPr>
    </w:p>
    <w:p w:rsidR="0045401E" w:rsidRPr="00516B62" w:rsidRDefault="0045401E" w:rsidP="0045401E">
      <w:pPr>
        <w:spacing w:line="480" w:lineRule="auto"/>
        <w:rPr>
          <w:rFonts w:asciiTheme="majorBidi" w:eastAsiaTheme="minorEastAsia" w:hAnsiTheme="majorBidi" w:cstheme="majorBidi"/>
          <w:szCs w:val="24"/>
        </w:rPr>
      </w:pPr>
      <w:r w:rsidRPr="00516B62">
        <w:rPr>
          <w:b/>
          <w:bCs/>
        </w:rPr>
        <w:t>Fig. S3.</w:t>
      </w:r>
      <w:r w:rsidRPr="00516B62">
        <w:rPr>
          <w:bCs/>
        </w:rPr>
        <w:t xml:space="preserve"> Full-length blots corresponding to Fig. 3G.</w:t>
      </w:r>
      <w:r w:rsidRPr="00516B62">
        <w:rPr>
          <w:rFonts w:asciiTheme="majorBidi" w:eastAsiaTheme="minorEastAsia" w:hAnsiTheme="majorBidi" w:cstheme="majorBidi" w:hint="eastAsia"/>
          <w:szCs w:val="24"/>
        </w:rPr>
        <w:t xml:space="preserve"> </w:t>
      </w:r>
      <w:r w:rsidRPr="00516B62">
        <w:t>Full-length blots are presented. Cropped regions used in the figures are indicated by red boxes.</w:t>
      </w:r>
      <w:r w:rsidRPr="00516B62">
        <w:rPr>
          <w:rFonts w:asciiTheme="majorBidi" w:eastAsiaTheme="minorEastAsia" w:hAnsiTheme="majorBidi" w:cstheme="majorBidi" w:hint="eastAsia"/>
          <w:szCs w:val="24"/>
        </w:rPr>
        <w:t xml:space="preserve"> </w:t>
      </w:r>
      <w:r w:rsidRPr="00516B62">
        <w:t xml:space="preserve">The membrane was sequentially probed with antibodies in the following order: </w:t>
      </w:r>
      <w:proofErr w:type="spellStart"/>
      <w:r w:rsidRPr="00516B62">
        <w:t>sRANKL</w:t>
      </w:r>
      <w:proofErr w:type="spellEnd"/>
      <w:r w:rsidRPr="00516B62">
        <w:t xml:space="preserve">, OPG and </w:t>
      </w:r>
      <w:r w:rsidRPr="00516B62">
        <w:rPr>
          <w:lang w:val="el-GR"/>
        </w:rPr>
        <w:t>β-</w:t>
      </w:r>
      <w:r w:rsidRPr="00516B62">
        <w:t>actin.</w:t>
      </w:r>
      <w:r w:rsidRPr="00516B62">
        <w:rPr>
          <w:rFonts w:asciiTheme="majorBidi" w:eastAsiaTheme="minorEastAsia" w:hAnsiTheme="majorBidi" w:cstheme="majorBidi" w:hint="eastAsia"/>
          <w:szCs w:val="24"/>
        </w:rPr>
        <w:t xml:space="preserve"> </w:t>
      </w:r>
      <w:r w:rsidRPr="00516B62">
        <w:t xml:space="preserve">After each detection, the membrane was stripped before </w:t>
      </w:r>
      <w:proofErr w:type="spellStart"/>
      <w:r w:rsidRPr="00516B62">
        <w:t>reprobing</w:t>
      </w:r>
      <w:proofErr w:type="spellEnd"/>
      <w:r w:rsidRPr="00516B62">
        <w:t xml:space="preserve"> with the next antibody to confirm equal loading.</w:t>
      </w:r>
      <w:r w:rsidRPr="00516B62">
        <w:rPr>
          <w:rFonts w:asciiTheme="majorBidi" w:eastAsiaTheme="minorEastAsia" w:hAnsiTheme="majorBidi" w:cstheme="majorBidi" w:hint="eastAsia"/>
          <w:szCs w:val="24"/>
        </w:rPr>
        <w:t xml:space="preserve"> </w:t>
      </w:r>
      <w:r w:rsidRPr="00516B62">
        <w:t>Uniform adjustments of brightness and contrast were applied across the entire images.</w:t>
      </w:r>
    </w:p>
    <w:p w:rsidR="0045401E" w:rsidRPr="00516B62" w:rsidRDefault="0045401E" w:rsidP="0045401E">
      <w:pPr>
        <w:spacing w:line="480" w:lineRule="auto"/>
        <w:rPr>
          <w:b/>
          <w:bCs/>
        </w:rPr>
      </w:pPr>
    </w:p>
    <w:p w:rsidR="0045401E" w:rsidRPr="00516B62" w:rsidRDefault="0045401E" w:rsidP="0045401E">
      <w:pPr>
        <w:spacing w:line="480" w:lineRule="auto"/>
        <w:rPr>
          <w:rFonts w:asciiTheme="majorBidi" w:eastAsiaTheme="minorEastAsia" w:hAnsiTheme="majorBidi" w:cstheme="majorBidi"/>
          <w:szCs w:val="24"/>
        </w:rPr>
      </w:pPr>
      <w:r w:rsidRPr="00516B62">
        <w:rPr>
          <w:b/>
          <w:bCs/>
        </w:rPr>
        <w:t>Fig. S4.</w:t>
      </w:r>
      <w:r w:rsidRPr="00516B62">
        <w:rPr>
          <w:bCs/>
        </w:rPr>
        <w:t xml:space="preserve"> Full-length blots corresponding to Fig. 5E.</w:t>
      </w:r>
      <w:r w:rsidRPr="00516B62">
        <w:rPr>
          <w:rFonts w:asciiTheme="majorBidi" w:eastAsiaTheme="minorEastAsia" w:hAnsiTheme="majorBidi" w:cstheme="majorBidi" w:hint="eastAsia"/>
          <w:szCs w:val="24"/>
        </w:rPr>
        <w:t xml:space="preserve"> </w:t>
      </w:r>
      <w:r w:rsidRPr="00516B62">
        <w:t>Full-length blots are presented. Cropped regions used in the figures are indicated by red boxes.</w:t>
      </w:r>
      <w:r w:rsidRPr="00516B62">
        <w:rPr>
          <w:rFonts w:asciiTheme="majorBidi" w:eastAsiaTheme="minorEastAsia" w:hAnsiTheme="majorBidi" w:cstheme="majorBidi" w:hint="eastAsia"/>
          <w:szCs w:val="24"/>
        </w:rPr>
        <w:t xml:space="preserve"> </w:t>
      </w:r>
      <w:r w:rsidRPr="00516B62">
        <w:t xml:space="preserve">The membrane was cut at approximately 75 </w:t>
      </w:r>
      <w:proofErr w:type="spellStart"/>
      <w:r w:rsidRPr="00516B62">
        <w:t>kDa</w:t>
      </w:r>
      <w:proofErr w:type="spellEnd"/>
      <w:r w:rsidRPr="00516B62">
        <w:t>, and the cutting position is indicated by a dashed line.</w:t>
      </w:r>
      <w:r w:rsidRPr="00516B62">
        <w:rPr>
          <w:rFonts w:asciiTheme="majorBidi" w:eastAsiaTheme="minorEastAsia" w:hAnsiTheme="majorBidi" w:cstheme="majorBidi" w:hint="eastAsia"/>
          <w:szCs w:val="24"/>
        </w:rPr>
        <w:t xml:space="preserve"> </w:t>
      </w:r>
      <w:r w:rsidRPr="00516B62">
        <w:t xml:space="preserve">The upper portion was probed with the antibody against NFATc-1, while the lower portion was sequentially probed with antibodies against </w:t>
      </w:r>
      <w:proofErr w:type="spellStart"/>
      <w:r w:rsidRPr="00516B62">
        <w:t>Cathepsin</w:t>
      </w:r>
      <w:proofErr w:type="spellEnd"/>
      <w:r w:rsidRPr="00516B62">
        <w:t xml:space="preserve"> K, DC-STAMP, and </w:t>
      </w:r>
      <w:r w:rsidRPr="00516B62">
        <w:rPr>
          <w:lang w:val="el-GR"/>
        </w:rPr>
        <w:t>β-</w:t>
      </w:r>
      <w:r w:rsidRPr="00516B62">
        <w:t>actin in that order.</w:t>
      </w:r>
      <w:r w:rsidRPr="00516B62">
        <w:rPr>
          <w:rFonts w:asciiTheme="majorBidi" w:eastAsiaTheme="minorEastAsia" w:hAnsiTheme="majorBidi" w:cstheme="majorBidi" w:hint="eastAsia"/>
          <w:szCs w:val="24"/>
        </w:rPr>
        <w:t xml:space="preserve"> </w:t>
      </w:r>
      <w:r w:rsidRPr="00516B62">
        <w:t xml:space="preserve">Between each detection on the lower portion, the membrane was stripped before </w:t>
      </w:r>
      <w:proofErr w:type="spellStart"/>
      <w:r w:rsidRPr="00516B62">
        <w:t>reprobing</w:t>
      </w:r>
      <w:proofErr w:type="spellEnd"/>
      <w:r w:rsidRPr="00516B62">
        <w:t xml:space="preserve"> with the next antibody.</w:t>
      </w:r>
    </w:p>
    <w:p w:rsidR="0045401E" w:rsidRPr="00516B62" w:rsidRDefault="0045401E" w:rsidP="0045401E">
      <w:pPr>
        <w:spacing w:line="480" w:lineRule="auto"/>
        <w:rPr>
          <w:b/>
          <w:bCs/>
        </w:rPr>
      </w:pPr>
    </w:p>
    <w:p w:rsidR="0045401E" w:rsidRPr="00516B62" w:rsidRDefault="0045401E" w:rsidP="0045401E">
      <w:pPr>
        <w:spacing w:line="480" w:lineRule="auto"/>
        <w:rPr>
          <w:rFonts w:asciiTheme="majorBidi" w:eastAsiaTheme="minorEastAsia" w:hAnsiTheme="majorBidi" w:cstheme="majorBidi"/>
          <w:szCs w:val="24"/>
        </w:rPr>
      </w:pPr>
      <w:r w:rsidRPr="00516B62">
        <w:rPr>
          <w:b/>
          <w:bCs/>
        </w:rPr>
        <w:t>Fig. S5.</w:t>
      </w:r>
      <w:r w:rsidRPr="00516B62">
        <w:rPr>
          <w:bCs/>
        </w:rPr>
        <w:t xml:space="preserve"> Full-length blots corresponding to Fig. 7A.</w:t>
      </w:r>
      <w:r w:rsidRPr="00516B62">
        <w:rPr>
          <w:rFonts w:asciiTheme="majorBidi" w:eastAsiaTheme="minorEastAsia" w:hAnsiTheme="majorBidi" w:cstheme="majorBidi" w:hint="eastAsia"/>
          <w:szCs w:val="24"/>
        </w:rPr>
        <w:t xml:space="preserve"> </w:t>
      </w:r>
      <w:r w:rsidRPr="00516B62">
        <w:t>Full-length blots are presented. Cropped regions used in the figures are indicated by red boxes.</w:t>
      </w:r>
      <w:r w:rsidRPr="00516B62">
        <w:rPr>
          <w:rFonts w:asciiTheme="majorBidi" w:eastAsiaTheme="minorEastAsia" w:hAnsiTheme="majorBidi" w:cstheme="majorBidi" w:hint="eastAsia"/>
          <w:szCs w:val="24"/>
        </w:rPr>
        <w:t xml:space="preserve"> </w:t>
      </w:r>
      <w:r w:rsidRPr="00516B62">
        <w:t xml:space="preserve">The membrane was sequentially probed with antibodies in the following order: </w:t>
      </w:r>
      <w:proofErr w:type="spellStart"/>
      <w:r w:rsidRPr="00516B62">
        <w:t>sRANKL</w:t>
      </w:r>
      <w:proofErr w:type="spellEnd"/>
      <w:r w:rsidRPr="00516B62">
        <w:t xml:space="preserve">, OPG, and </w:t>
      </w:r>
      <w:r w:rsidRPr="00516B62">
        <w:rPr>
          <w:lang w:val="el-GR"/>
        </w:rPr>
        <w:t>β-</w:t>
      </w:r>
      <w:r w:rsidRPr="00516B62">
        <w:t>actin.</w:t>
      </w:r>
      <w:r w:rsidRPr="00516B62">
        <w:rPr>
          <w:rFonts w:asciiTheme="majorBidi" w:eastAsiaTheme="minorEastAsia" w:hAnsiTheme="majorBidi" w:cstheme="majorBidi" w:hint="eastAsia"/>
          <w:szCs w:val="24"/>
        </w:rPr>
        <w:t xml:space="preserve"> </w:t>
      </w:r>
      <w:r w:rsidRPr="00516B62">
        <w:t xml:space="preserve">After each detection, the membrane was stripped before </w:t>
      </w:r>
      <w:proofErr w:type="spellStart"/>
      <w:r w:rsidRPr="00516B62">
        <w:lastRenderedPageBreak/>
        <w:t>reprobing</w:t>
      </w:r>
      <w:proofErr w:type="spellEnd"/>
      <w:r w:rsidRPr="00516B62">
        <w:t xml:space="preserve"> with the next antibody to confirm equal loading.</w:t>
      </w:r>
      <w:r w:rsidRPr="00516B62">
        <w:rPr>
          <w:rFonts w:asciiTheme="majorBidi" w:eastAsiaTheme="minorEastAsia" w:hAnsiTheme="majorBidi" w:cstheme="majorBidi" w:hint="eastAsia"/>
          <w:szCs w:val="24"/>
        </w:rPr>
        <w:t xml:space="preserve"> </w:t>
      </w:r>
      <w:r w:rsidRPr="00516B62">
        <w:t>Uniform adjustments of brightness and contrast were applied across the entire images.</w:t>
      </w:r>
    </w:p>
    <w:p w:rsidR="0045401E" w:rsidRPr="00516B62" w:rsidRDefault="0045401E" w:rsidP="0045401E">
      <w:pPr>
        <w:spacing w:line="480" w:lineRule="auto"/>
        <w:rPr>
          <w:b/>
          <w:bCs/>
        </w:rPr>
      </w:pPr>
    </w:p>
    <w:p w:rsidR="0045401E" w:rsidRPr="00D20E49" w:rsidRDefault="0045401E" w:rsidP="0045401E">
      <w:pPr>
        <w:spacing w:line="480" w:lineRule="auto"/>
        <w:rPr>
          <w:rFonts w:asciiTheme="majorBidi" w:eastAsiaTheme="minorEastAsia" w:hAnsiTheme="majorBidi" w:cstheme="majorBidi"/>
          <w:szCs w:val="24"/>
        </w:rPr>
      </w:pPr>
      <w:r w:rsidRPr="00516B62">
        <w:rPr>
          <w:b/>
          <w:bCs/>
        </w:rPr>
        <w:t>Fig. S6.</w:t>
      </w:r>
      <w:r w:rsidRPr="00516B62">
        <w:rPr>
          <w:bCs/>
        </w:rPr>
        <w:t xml:space="preserve"> </w:t>
      </w:r>
      <w:r w:rsidRPr="00516B62">
        <w:t>Full-length blots corresponding to Fig. S1. (</w:t>
      </w:r>
      <w:r w:rsidRPr="00516B62">
        <w:rPr>
          <w:b/>
        </w:rPr>
        <w:t>A</w:t>
      </w:r>
      <w:r w:rsidRPr="00516B62">
        <w:t>) Full-length blots for Fig. S1A, derived from the same membrane used for Fig. 2C. (</w:t>
      </w:r>
      <w:r w:rsidRPr="00516B62">
        <w:rPr>
          <w:b/>
        </w:rPr>
        <w:t>B</w:t>
      </w:r>
      <w:r w:rsidRPr="00516B62">
        <w:t>) Full-length blots for Fig. S1C, derived from the same membrane used for Fig. 5E. Cropped regions used in the corresponding figures are indicated by red boxes. Brightness and contrast were adjusted uniformly across the entire images. Uniform adjustments of brightness and contrast were applied across the entire images.</w:t>
      </w:r>
    </w:p>
    <w:p w:rsidR="00732364" w:rsidRDefault="00732364"/>
    <w:sectPr w:rsidR="00732364" w:rsidSect="0045401E">
      <w:footerReference w:type="default" r:id="rId4"/>
      <w:pgSz w:w="11906" w:h="16838"/>
      <w:pgMar w:top="1134" w:right="1134" w:bottom="1134" w:left="1134"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MS Mincho">
    <w:altName w:val="Yu Gothic UI"/>
    <w:panose1 w:val="02020609040205080304"/>
    <w:charset w:val="80"/>
    <w:family w:val="roman"/>
    <w:pitch w:val="fixed"/>
    <w:sig w:usb0="E00002FF" w:usb1="6AC7FDFB" w:usb2="08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003AC" w:rsidRDefault="00516B62">
    <w:pPr>
      <w:pStyle w:val="Footer"/>
      <w:jc w:val="center"/>
      <w:rPr>
        <w:rFonts w:eastAsia="Times New Roman"/>
      </w:rPr>
    </w:pPr>
    <w:r>
      <w:fldChar w:fldCharType="begin"/>
    </w:r>
    <w:r>
      <w:instrText>PAGE   \* MERG</w:instrText>
    </w:r>
    <w:r>
      <w:instrText>EFORMAT</w:instrText>
    </w:r>
    <w:r>
      <w:fldChar w:fldCharType="separate"/>
    </w:r>
    <w:r w:rsidRPr="00516B62">
      <w:rPr>
        <w:rFonts w:eastAsia="Times New Roman"/>
        <w:noProof/>
      </w:rPr>
      <w:t>2</w:t>
    </w:r>
    <w:r>
      <w:rPr>
        <w:rFonts w:eastAsia="Times New Roman"/>
      </w:rPr>
      <w:fldChar w:fldCharType="end"/>
    </w:r>
  </w:p>
  <w:p w:rsidR="001003AC" w:rsidRDefault="00516B62">
    <w:pPr>
      <w:pStyle w:val="Footer"/>
    </w:pPr>
  </w:p>
  <w:p w:rsidR="001003AC" w:rsidRDefault="00516B62"/>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401E"/>
    <w:rsid w:val="00002A60"/>
    <w:rsid w:val="000152ED"/>
    <w:rsid w:val="00017F8A"/>
    <w:rsid w:val="000202D9"/>
    <w:rsid w:val="0003798D"/>
    <w:rsid w:val="0004021E"/>
    <w:rsid w:val="00047269"/>
    <w:rsid w:val="00054542"/>
    <w:rsid w:val="000A6A29"/>
    <w:rsid w:val="000C271A"/>
    <w:rsid w:val="000C51BC"/>
    <w:rsid w:val="000E2100"/>
    <w:rsid w:val="000E6D4A"/>
    <w:rsid w:val="000F2614"/>
    <w:rsid w:val="00102A44"/>
    <w:rsid w:val="001116B8"/>
    <w:rsid w:val="00117156"/>
    <w:rsid w:val="001425F7"/>
    <w:rsid w:val="00191272"/>
    <w:rsid w:val="001951FF"/>
    <w:rsid w:val="001B34FD"/>
    <w:rsid w:val="001C2556"/>
    <w:rsid w:val="001D231D"/>
    <w:rsid w:val="001F0F7A"/>
    <w:rsid w:val="001F7651"/>
    <w:rsid w:val="002150FD"/>
    <w:rsid w:val="00221223"/>
    <w:rsid w:val="00233F91"/>
    <w:rsid w:val="002352DE"/>
    <w:rsid w:val="00241616"/>
    <w:rsid w:val="00250358"/>
    <w:rsid w:val="0025734B"/>
    <w:rsid w:val="002815FF"/>
    <w:rsid w:val="00293F3F"/>
    <w:rsid w:val="00296025"/>
    <w:rsid w:val="002A45FA"/>
    <w:rsid w:val="002A500C"/>
    <w:rsid w:val="002A6199"/>
    <w:rsid w:val="002C071F"/>
    <w:rsid w:val="002C0D45"/>
    <w:rsid w:val="002D5FBA"/>
    <w:rsid w:val="002F13F0"/>
    <w:rsid w:val="002F1AF5"/>
    <w:rsid w:val="002F29EB"/>
    <w:rsid w:val="002F3181"/>
    <w:rsid w:val="00342273"/>
    <w:rsid w:val="003703B6"/>
    <w:rsid w:val="0037087A"/>
    <w:rsid w:val="00374CA2"/>
    <w:rsid w:val="00386786"/>
    <w:rsid w:val="00387340"/>
    <w:rsid w:val="00387383"/>
    <w:rsid w:val="003B7BBD"/>
    <w:rsid w:val="003E493D"/>
    <w:rsid w:val="003F0040"/>
    <w:rsid w:val="003F06E0"/>
    <w:rsid w:val="004121B3"/>
    <w:rsid w:val="004203C8"/>
    <w:rsid w:val="00426FAE"/>
    <w:rsid w:val="004477B9"/>
    <w:rsid w:val="0045401E"/>
    <w:rsid w:val="0046623B"/>
    <w:rsid w:val="00485D8B"/>
    <w:rsid w:val="00493F98"/>
    <w:rsid w:val="004A48BA"/>
    <w:rsid w:val="004A6385"/>
    <w:rsid w:val="004C438D"/>
    <w:rsid w:val="004E4D29"/>
    <w:rsid w:val="004E62B0"/>
    <w:rsid w:val="004F61D1"/>
    <w:rsid w:val="004F6F59"/>
    <w:rsid w:val="0051404F"/>
    <w:rsid w:val="00516B62"/>
    <w:rsid w:val="005325A4"/>
    <w:rsid w:val="00540E32"/>
    <w:rsid w:val="00553D2A"/>
    <w:rsid w:val="005A57C2"/>
    <w:rsid w:val="005C2A75"/>
    <w:rsid w:val="005C4253"/>
    <w:rsid w:val="005D7FDD"/>
    <w:rsid w:val="005F5ADC"/>
    <w:rsid w:val="0063301E"/>
    <w:rsid w:val="006369BF"/>
    <w:rsid w:val="00642DD0"/>
    <w:rsid w:val="00646824"/>
    <w:rsid w:val="00680DD7"/>
    <w:rsid w:val="00687DED"/>
    <w:rsid w:val="006A0484"/>
    <w:rsid w:val="006A365F"/>
    <w:rsid w:val="006C337F"/>
    <w:rsid w:val="006E29F0"/>
    <w:rsid w:val="006F708D"/>
    <w:rsid w:val="00712B28"/>
    <w:rsid w:val="00717326"/>
    <w:rsid w:val="00732364"/>
    <w:rsid w:val="0073499F"/>
    <w:rsid w:val="007456CC"/>
    <w:rsid w:val="00750B2E"/>
    <w:rsid w:val="00760CFD"/>
    <w:rsid w:val="00790AF3"/>
    <w:rsid w:val="0079308C"/>
    <w:rsid w:val="007D0960"/>
    <w:rsid w:val="007D6D19"/>
    <w:rsid w:val="007F7D2F"/>
    <w:rsid w:val="008015DE"/>
    <w:rsid w:val="00805362"/>
    <w:rsid w:val="00813726"/>
    <w:rsid w:val="00826B16"/>
    <w:rsid w:val="008617C9"/>
    <w:rsid w:val="0086395B"/>
    <w:rsid w:val="00867E6C"/>
    <w:rsid w:val="00893107"/>
    <w:rsid w:val="008B0FFA"/>
    <w:rsid w:val="008B7C8D"/>
    <w:rsid w:val="008D2B53"/>
    <w:rsid w:val="008E06C4"/>
    <w:rsid w:val="008E3358"/>
    <w:rsid w:val="008E78DC"/>
    <w:rsid w:val="008F084F"/>
    <w:rsid w:val="008F1EBB"/>
    <w:rsid w:val="008F2CEC"/>
    <w:rsid w:val="008F7356"/>
    <w:rsid w:val="00902AFA"/>
    <w:rsid w:val="00906BD4"/>
    <w:rsid w:val="0090746A"/>
    <w:rsid w:val="00937FB2"/>
    <w:rsid w:val="0094534E"/>
    <w:rsid w:val="00953DF0"/>
    <w:rsid w:val="00954F8F"/>
    <w:rsid w:val="009567E7"/>
    <w:rsid w:val="00962029"/>
    <w:rsid w:val="0096451D"/>
    <w:rsid w:val="00987697"/>
    <w:rsid w:val="009A55C3"/>
    <w:rsid w:val="009B1661"/>
    <w:rsid w:val="009C2D24"/>
    <w:rsid w:val="009E426C"/>
    <w:rsid w:val="009E5BB6"/>
    <w:rsid w:val="009F5141"/>
    <w:rsid w:val="00A06308"/>
    <w:rsid w:val="00A32208"/>
    <w:rsid w:val="00A41104"/>
    <w:rsid w:val="00A50FEF"/>
    <w:rsid w:val="00A95E91"/>
    <w:rsid w:val="00AA0738"/>
    <w:rsid w:val="00AA1FCC"/>
    <w:rsid w:val="00AA7544"/>
    <w:rsid w:val="00AB52A7"/>
    <w:rsid w:val="00AD0194"/>
    <w:rsid w:val="00AD19C4"/>
    <w:rsid w:val="00AD5261"/>
    <w:rsid w:val="00AE4094"/>
    <w:rsid w:val="00B000D1"/>
    <w:rsid w:val="00B00E19"/>
    <w:rsid w:val="00B12452"/>
    <w:rsid w:val="00B1342B"/>
    <w:rsid w:val="00B1508F"/>
    <w:rsid w:val="00B20549"/>
    <w:rsid w:val="00B240BE"/>
    <w:rsid w:val="00B26632"/>
    <w:rsid w:val="00B31249"/>
    <w:rsid w:val="00B32A35"/>
    <w:rsid w:val="00B34D4E"/>
    <w:rsid w:val="00B5780E"/>
    <w:rsid w:val="00B5797B"/>
    <w:rsid w:val="00B93C81"/>
    <w:rsid w:val="00BB3C9F"/>
    <w:rsid w:val="00BC1130"/>
    <w:rsid w:val="00BC6662"/>
    <w:rsid w:val="00BD40DD"/>
    <w:rsid w:val="00BE5A51"/>
    <w:rsid w:val="00C322E6"/>
    <w:rsid w:val="00C344C1"/>
    <w:rsid w:val="00C543B1"/>
    <w:rsid w:val="00C65BCE"/>
    <w:rsid w:val="00C70564"/>
    <w:rsid w:val="00CA4C91"/>
    <w:rsid w:val="00CB5A51"/>
    <w:rsid w:val="00CC35CF"/>
    <w:rsid w:val="00CE7193"/>
    <w:rsid w:val="00CF06A3"/>
    <w:rsid w:val="00CF2A32"/>
    <w:rsid w:val="00D0060E"/>
    <w:rsid w:val="00D32709"/>
    <w:rsid w:val="00D32F44"/>
    <w:rsid w:val="00D52512"/>
    <w:rsid w:val="00D60DD1"/>
    <w:rsid w:val="00D814BC"/>
    <w:rsid w:val="00D82A23"/>
    <w:rsid w:val="00DB2F63"/>
    <w:rsid w:val="00DB550B"/>
    <w:rsid w:val="00DB6F96"/>
    <w:rsid w:val="00DD7CD5"/>
    <w:rsid w:val="00DE66B9"/>
    <w:rsid w:val="00DF586A"/>
    <w:rsid w:val="00E252A6"/>
    <w:rsid w:val="00E72002"/>
    <w:rsid w:val="00E81C26"/>
    <w:rsid w:val="00E873D8"/>
    <w:rsid w:val="00E91825"/>
    <w:rsid w:val="00E93617"/>
    <w:rsid w:val="00EA5FA0"/>
    <w:rsid w:val="00EB7BB7"/>
    <w:rsid w:val="00EC3F26"/>
    <w:rsid w:val="00EE1586"/>
    <w:rsid w:val="00EF1F8B"/>
    <w:rsid w:val="00F0580D"/>
    <w:rsid w:val="00F26CD4"/>
    <w:rsid w:val="00F56145"/>
    <w:rsid w:val="00F61995"/>
    <w:rsid w:val="00F66249"/>
    <w:rsid w:val="00F8044B"/>
    <w:rsid w:val="00F92E2A"/>
    <w:rsid w:val="00F976D0"/>
    <w:rsid w:val="00FC5E3D"/>
    <w:rsid w:val="00FC6774"/>
    <w:rsid w:val="00FC73C5"/>
    <w:rsid w:val="00FD160D"/>
    <w:rsid w:val="00FE4F25"/>
    <w:rsid w:val="00FE71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F2CFBC0-72A0-4E89-AEF8-682379340C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45401E"/>
    <w:pPr>
      <w:widowControl w:val="0"/>
      <w:tabs>
        <w:tab w:val="center" w:pos="4252"/>
        <w:tab w:val="right" w:pos="8504"/>
      </w:tabs>
      <w:snapToGrid w:val="0"/>
      <w:spacing w:after="0" w:line="240" w:lineRule="auto"/>
      <w:jc w:val="both"/>
    </w:pPr>
    <w:rPr>
      <w:rFonts w:ascii="Times New Roman" w:eastAsia="MS Mincho" w:hAnsi="Times New Roman" w:cs="Times New Roman"/>
      <w:kern w:val="2"/>
      <w:sz w:val="24"/>
      <w:lang w:eastAsia="ja-JP"/>
    </w:rPr>
  </w:style>
  <w:style w:type="character" w:customStyle="1" w:styleId="FooterChar">
    <w:name w:val="Footer Char"/>
    <w:basedOn w:val="DefaultParagraphFont"/>
    <w:link w:val="Footer"/>
    <w:rsid w:val="0045401E"/>
    <w:rPr>
      <w:rFonts w:ascii="Times New Roman" w:eastAsia="MS Mincho" w:hAnsi="Times New Roman" w:cs="Times New Roman"/>
      <w:kern w:val="2"/>
      <w:sz w:val="24"/>
      <w:lang w:eastAsia="ja-JP"/>
    </w:rPr>
  </w:style>
  <w:style w:type="character" w:styleId="LineNumber">
    <w:name w:val="line number"/>
    <w:basedOn w:val="DefaultParagraphFont"/>
    <w:uiPriority w:val="99"/>
    <w:semiHidden/>
    <w:unhideWhenUsed/>
    <w:rsid w:val="004540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34</Words>
  <Characters>3044</Characters>
  <Application>Microsoft Office Word</Application>
  <DocSecurity>0</DocSecurity>
  <Lines>25</Lines>
  <Paragraphs>7</Paragraphs>
  <ScaleCrop>false</ScaleCrop>
  <Company/>
  <LinksUpToDate>false</LinksUpToDate>
  <CharactersWithSpaces>3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 R</dc:creator>
  <cp:keywords/>
  <dc:description/>
  <cp:lastModifiedBy>Priyanka R</cp:lastModifiedBy>
  <cp:revision>3</cp:revision>
  <dcterms:created xsi:type="dcterms:W3CDTF">2026-03-29T14:32:00Z</dcterms:created>
  <dcterms:modified xsi:type="dcterms:W3CDTF">2026-03-29T14:34:00Z</dcterms:modified>
</cp:coreProperties>
</file>